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1848"/>
        <w:gridCol w:w="1848"/>
        <w:gridCol w:w="1848"/>
        <w:gridCol w:w="1849"/>
        <w:gridCol w:w="1849"/>
      </w:tblGrid>
      <w:tr w:rsidR="00F965B3" w:rsidRPr="00F739EE" w:rsidTr="00E76C9B">
        <w:trPr>
          <w:trHeight w:val="567"/>
          <w:jc w:val="center"/>
        </w:trPr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965B3" w:rsidRPr="00F739EE" w:rsidTr="00E76C9B">
        <w:trPr>
          <w:trHeight w:val="283"/>
          <w:jc w:val="center"/>
        </w:trPr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84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84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</w:tr>
      <w:tr w:rsidR="00F965B3" w:rsidRPr="00F739EE" w:rsidTr="00E76C9B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pycnanth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0.7505006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0.0158407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3.4678295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0.17005285</w:t>
            </w:r>
          </w:p>
        </w:tc>
      </w:tr>
      <w:tr w:rsidR="00F965B3" w:rsidRPr="00F739EE" w:rsidTr="00E76C9B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salign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1.237545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0.0169158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3.2034214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0.14226313</w:t>
            </w:r>
          </w:p>
        </w:tc>
      </w:tr>
      <w:tr w:rsidR="00F965B3" w:rsidRPr="00F739EE" w:rsidTr="00E76C9B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longifolia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4.77726892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0.0188102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1.67058693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F965B3" w:rsidRPr="00F739EE" w:rsidRDefault="00F965B3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82615F" w:rsidRPr="00F965B3" w:rsidRDefault="0082615F" w:rsidP="00F965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2615F" w:rsidRPr="00F965B3" w:rsidSect="00801CE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65B3"/>
    <w:rsid w:val="005B7249"/>
    <w:rsid w:val="007501DA"/>
    <w:rsid w:val="00801CE7"/>
    <w:rsid w:val="0082615F"/>
    <w:rsid w:val="00AF718E"/>
    <w:rsid w:val="00D37C45"/>
    <w:rsid w:val="00F96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F965B3"/>
    <w:pPr>
      <w:spacing w:before="120" w:after="240" w:line="480" w:lineRule="auto"/>
      <w:jc w:val="both"/>
    </w:pPr>
    <w:rPr>
      <w:rFonts w:ascii="Arial" w:eastAsiaTheme="minorEastAsia" w:hAnsi="Arial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5B3"/>
    <w:pPr>
      <w:spacing w:after="0" w:line="240" w:lineRule="auto"/>
    </w:pPr>
    <w:rPr>
      <w:rFonts w:eastAsiaTheme="minorEastAsia"/>
      <w:lang w:val="en-ZA"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4</cp:revision>
  <dcterms:created xsi:type="dcterms:W3CDTF">2018-10-13T10:35:00Z</dcterms:created>
  <dcterms:modified xsi:type="dcterms:W3CDTF">2018-10-23T08:54:00Z</dcterms:modified>
</cp:coreProperties>
</file>